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0B9BC4" w14:textId="77777777" w:rsidR="00F02516" w:rsidRDefault="00F02516" w:rsidP="00F02516">
      <w:r>
        <w:t>Intron : xxxx</w:t>
      </w:r>
    </w:p>
    <w:p w14:paraId="0F637790" w14:textId="77777777" w:rsidR="00F02516" w:rsidRDefault="00F02516" w:rsidP="00F02516">
      <w:pPr>
        <w:rPr>
          <w:color w:val="FF0000"/>
        </w:rPr>
      </w:pPr>
      <w:r>
        <w:t xml:space="preserve">Exon : </w:t>
      </w:r>
      <w:r w:rsidRPr="00254F71">
        <w:rPr>
          <w:color w:val="FF0000"/>
        </w:rPr>
        <w:t>xxxx</w:t>
      </w:r>
    </w:p>
    <w:p w14:paraId="75EE7C1E" w14:textId="77777777" w:rsidR="00F02516" w:rsidRDefault="00F02516" w:rsidP="00F02516">
      <w:r w:rsidRPr="008144AD">
        <w:t xml:space="preserve">CDS : </w:t>
      </w:r>
      <w:r w:rsidRPr="008144AD">
        <w:rPr>
          <w:color w:val="FF0000"/>
          <w:shd w:val="pct15" w:color="auto" w:fill="FFFFFF"/>
        </w:rPr>
        <w:t>xxxx</w:t>
      </w:r>
    </w:p>
    <w:p w14:paraId="591C7C90" w14:textId="77777777" w:rsidR="00F02516" w:rsidRDefault="00F02516" w:rsidP="00F02516">
      <w:r>
        <w:t xml:space="preserve">gRNA : </w:t>
      </w:r>
      <w:r w:rsidRPr="00254F71">
        <w:rPr>
          <w:highlight w:val="green"/>
        </w:rPr>
        <w:t>xxxx</w:t>
      </w:r>
    </w:p>
    <w:p w14:paraId="34E38F48" w14:textId="77777777" w:rsidR="00F02516" w:rsidRDefault="00F02516" w:rsidP="00F02516"/>
    <w:p w14:paraId="18FC975F" w14:textId="77777777" w:rsidR="00F02516" w:rsidRDefault="00F02516" w:rsidP="00F02516">
      <w:r>
        <w:t>&gt;cPges</w:t>
      </w:r>
    </w:p>
    <w:p w14:paraId="2D47E5AA" w14:textId="77777777" w:rsidR="00F02516" w:rsidRDefault="00F02516">
      <w:r w:rsidRPr="00F02516">
        <w:t>AAATGTTTTGACACAACACTTCAAATTTACGTTACACGTAACAAGCTAACATTTGTGGTTTGAGTACAACTATCGAAGTTTCGCACCCCAGAGCACCGTTCAAATTTAGTCACATCTCCG</w:t>
      </w:r>
      <w:r w:rsidRPr="00F02516">
        <w:rPr>
          <w:highlight w:val="green"/>
        </w:rPr>
        <w:t>CAGCGCGCT</w:t>
      </w:r>
      <w:r w:rsidRPr="00F02516">
        <w:rPr>
          <w:color w:val="FF0000"/>
          <w:highlight w:val="green"/>
        </w:rPr>
        <w:t>CGGTAACTCTG</w:t>
      </w:r>
      <w:r w:rsidRPr="00F02516">
        <w:rPr>
          <w:color w:val="FF0000"/>
        </w:rPr>
        <w:t>TTTCTCATGTCAATTTTGTGCATGACAATTTTGTTCAACAGAAACTGCCTTTTTTTGTAACCAAGTCAGGCTGTCAGTCAGAAGTGTTCCGACTTCGTAAAACATAAACCAACAATTCACAGCAACAACATA</w:t>
      </w:r>
      <w:r w:rsidRPr="00F02516">
        <w:rPr>
          <w:color w:val="FF0000"/>
          <w:shd w:val="pct15" w:color="auto" w:fill="FFFFFF"/>
        </w:rPr>
        <w:t>ATGTCGGCAGCAGCAGG</w:t>
      </w:r>
      <w:r w:rsidRPr="00F02516">
        <w:t>GTGAGTCCACAACCGGCCATCTCAGTGCCAATCGGCGATAGCCGGACCATCTTTTTGTGGCTTCTTTGTGCGTCGCGTGCTTTGTCGTTGCGGCGGCGTCCATTTTCGAACTCCCGGCCGTGAAAAACACATAATTTTCGTTCGGATGACCCTTATTCTCGCGCTCATCCGCCTGGCCAAGCGTTTGTGTCCACGGTGGGCGTGTCCTGTGCGCATCTGCATTGCGATATTTGTGGAACTAATCGGAGGGTCCAGTGTTTGAGGTTATGTTTTCGGCTGGCGGTAATGCCGTGCATTTTCGGCATGGACTTTTGCCTGGGCTTATGGTTTATGCAAATCTAGCTAGCTGGGAAGCTATTTACATAGTTCGTGCACCCGCTTCCAGAAAGTCCGACGCGAGTTGCCATGGCAACGGATCTCGCACAACGACATGAAGCTCTTATTTATGTTTATCCAACTTGATCCTCCATTGCAG</w:t>
      </w:r>
      <w:r w:rsidRPr="00F02516">
        <w:rPr>
          <w:color w:val="FF0000"/>
          <w:shd w:val="pct15" w:color="auto" w:fill="FFFFFF"/>
        </w:rPr>
        <w:t>CTTGATTCCGCCTCCAGTTTCCTGGGCCCAGCGCAATGACTTGATCTACGTCATCATCGATGTCGAATGCAAGGACATCGAACACAA</w:t>
      </w:r>
      <w:r w:rsidRPr="00F02516">
        <w:t>GTATATGCCCCCATATGTAGTATGTCCATGCTCCTTGCACATCCTAATTCCATATATTTATCCCAAAACAG</w:t>
      </w:r>
      <w:r w:rsidRPr="00F02516">
        <w:rPr>
          <w:color w:val="FF0000"/>
          <w:shd w:val="pct15" w:color="auto" w:fill="FFFFFF"/>
        </w:rPr>
        <w:t>AGTTACGGAAAAAACCTTCACCTTCAAGGGCGTAAACGTGCTGGATCCGTCGAAGAAGTACGAGGTCACACTGAACTTCCTCCACGAGGTGGATCCCGAGAAGGTGACCAGCAAGAACATTGGCCGCTGCCTGGAATTCACAATACCCAAGAAGGCGGCCGGTCCCTACTGGTCCTCGCTGACCACGGACAAGACCAAGTTGCATTTCCTAAAAGCCAACTTTGCCAAGTGGCGCGATGAGTCCGACGACGAGGAGG</w:t>
      </w:r>
      <w:r w:rsidRPr="00F02516">
        <w:t>GTAAGTTGACATCCTCATCCCCAAGATCTCATCCAGCAAACCCACTCATACAAACGCACTTTGCAG</w:t>
      </w:r>
      <w:r w:rsidRPr="00F02516">
        <w:rPr>
          <w:color w:val="FF0000"/>
          <w:shd w:val="pct15" w:color="auto" w:fill="FFFFFF"/>
        </w:rPr>
        <w:t>GTGACCAAAAAGACAACAGCATGTTTGGAAATTTCCTTAACAGCCCTGGTGGCGATTGGAACAACAAGTTCGACGATTTCAACGTCGATGACGAGGAGGAGGACTCGGATGACAACATCCCAAGTCTGTCCCAGAACGACGAGGATGACGA</w:t>
      </w:r>
      <w:r w:rsidRPr="00F02516">
        <w:rPr>
          <w:color w:val="FF0000"/>
          <w:highlight w:val="green"/>
          <w:shd w:val="pct15" w:color="auto" w:fill="FFFFFF"/>
        </w:rPr>
        <w:t>GGAGGGCGGCGAGGGTGATA</w:t>
      </w:r>
      <w:r w:rsidRPr="00F02516">
        <w:rPr>
          <w:color w:val="FF0000"/>
          <w:shd w:val="pct15" w:color="auto" w:fill="FFFFFF"/>
        </w:rPr>
        <w:t>AGGAGAAGAAGCCAGCTGCCTAG</w:t>
      </w:r>
      <w:r w:rsidRPr="00F02516">
        <w:rPr>
          <w:color w:val="FF0000"/>
        </w:rPr>
        <w:t>ACGGTCGCTCAGATGGTGTCTCGCAATTTGGCGTAGTCGTAGCGTTAGGCGTGGCTCTTATACCATAAGTCAGCACACGATCACAACACTCACTCCTCACATACACACCAGAAAAGAAAAAGAAGAAACACTCAATCACTCATAAAACATCCACAAACGCATGCGTACATGAAACACTATTCCAATCGAAGAAAACCACATTTAATATACCTGAATATTATGCGTATTCAGAGGAGAGATGTTAACAAAAAGCAACACAAGGAACAAGATGATTTGGCGCCGACAAGGGAAACCATAAGTTTTACGCTAGAATTTAACAACCAGAGGAAAGCTACAACCAATTTATTGCAAAAATCAGTTTGCAGTTTATTATTTTTGTTTCCTGTAAATAAAGGAAATTAACAATAAAAAAAATGAAAAAC</w:t>
      </w:r>
      <w:r w:rsidRPr="00F02516">
        <w:t>TTATATTCGGCTTTTTATTTTCAATATTTTATAAGTTTACAACATTCTATAAATGTTCTAGAAATCTCTAAACTGTTAAATTCGG</w:t>
      </w:r>
    </w:p>
    <w:p w14:paraId="3A426F8B" w14:textId="77777777" w:rsidR="00F02516" w:rsidRDefault="00F02516"/>
    <w:p w14:paraId="21BDF799" w14:textId="77777777" w:rsidR="00F02516" w:rsidRPr="008D11FC" w:rsidRDefault="00F02516" w:rsidP="00F02516">
      <w:pPr>
        <w:rPr>
          <w:bdr w:val="single" w:sz="4" w:space="0" w:color="auto"/>
        </w:rPr>
      </w:pPr>
      <w:r w:rsidRPr="008D11FC">
        <w:t xml:space="preserve">gRNA-1: </w:t>
      </w:r>
      <w:r w:rsidRPr="00F02516">
        <w:rPr>
          <w:color w:val="212121"/>
          <w:sz w:val="23"/>
          <w:szCs w:val="23"/>
          <w:highlight w:val="green"/>
        </w:rPr>
        <w:t>CAGAGTTACCGAGCGCGCTG</w:t>
      </w:r>
    </w:p>
    <w:p w14:paraId="0FD062BB" w14:textId="77777777" w:rsidR="00F02516" w:rsidRPr="00F02516" w:rsidRDefault="00F02516" w:rsidP="00F02516">
      <w:pPr>
        <w:rPr>
          <w:bdr w:val="single" w:sz="4" w:space="0" w:color="auto"/>
        </w:rPr>
      </w:pPr>
      <w:r w:rsidRPr="00F02516">
        <w:t xml:space="preserve">gRNA-2: </w:t>
      </w:r>
      <w:r w:rsidRPr="00F02516">
        <w:rPr>
          <w:highlight w:val="green"/>
          <w:shd w:val="pct15" w:color="auto" w:fill="FFFFFF"/>
        </w:rPr>
        <w:t>GGAGGGCGGCGAGGGTGATA</w:t>
      </w:r>
    </w:p>
    <w:p w14:paraId="4868519C" w14:textId="77777777" w:rsidR="00F02516" w:rsidRDefault="00F02516" w:rsidP="00F02516">
      <w:r>
        <w:t>deletion: 1326 bp</w:t>
      </w:r>
    </w:p>
    <w:p w14:paraId="650FB7EB" w14:textId="06315C80" w:rsidR="00F02516" w:rsidRDefault="00F02516" w:rsidP="00F02516">
      <w:r>
        <w:t xml:space="preserve">LoxP: </w:t>
      </w:r>
      <w:r w:rsidRPr="00EB07F2">
        <w:rPr>
          <w:color w:val="4472C4" w:themeColor="accent1"/>
        </w:rPr>
        <w:t>xxx</w:t>
      </w:r>
      <w:r w:rsidR="00E711DC">
        <w:rPr>
          <w:color w:val="4472C4" w:themeColor="accent1"/>
        </w:rPr>
        <w:t>x</w:t>
      </w:r>
    </w:p>
    <w:p w14:paraId="270FA1F1" w14:textId="2EB64609" w:rsidR="00F02516" w:rsidRPr="00E711DC" w:rsidRDefault="00F02516" w:rsidP="00F02516">
      <w:r w:rsidRPr="00E711DC">
        <w:t xml:space="preserve">3xP3: </w:t>
      </w:r>
      <w:r w:rsidRPr="00E711DC">
        <w:rPr>
          <w:color w:val="70AD47" w:themeColor="accent6"/>
        </w:rPr>
        <w:t>xxx</w:t>
      </w:r>
      <w:r w:rsidR="00E711DC" w:rsidRPr="00E711DC">
        <w:rPr>
          <w:color w:val="70AD47" w:themeColor="accent6"/>
        </w:rPr>
        <w:t>x</w:t>
      </w:r>
    </w:p>
    <w:p w14:paraId="1DC45FC9" w14:textId="21A98F34" w:rsidR="00F02516" w:rsidRPr="00E711DC" w:rsidRDefault="00F02516" w:rsidP="00F02516">
      <w:r w:rsidRPr="00E711DC">
        <w:t xml:space="preserve">RFP: </w:t>
      </w:r>
      <w:r w:rsidRPr="00E711DC">
        <w:rPr>
          <w:color w:val="ED7D31" w:themeColor="accent2"/>
        </w:rPr>
        <w:t>xxx</w:t>
      </w:r>
      <w:r w:rsidR="00E711DC" w:rsidRPr="00E711DC">
        <w:rPr>
          <w:color w:val="ED7D31" w:themeColor="accent2"/>
        </w:rPr>
        <w:t>x</w:t>
      </w:r>
    </w:p>
    <w:p w14:paraId="119B7591" w14:textId="00E77FC2" w:rsidR="00F02516" w:rsidRPr="00E711DC" w:rsidRDefault="00F02516" w:rsidP="00F02516">
      <w:r w:rsidRPr="00E711DC">
        <w:t xml:space="preserve">Alpha Tubulin 3’UTR: </w:t>
      </w:r>
      <w:r w:rsidRPr="00E711DC">
        <w:rPr>
          <w:color w:val="808080" w:themeColor="background1" w:themeShade="80"/>
        </w:rPr>
        <w:t>xxx</w:t>
      </w:r>
      <w:r w:rsidR="00E711DC" w:rsidRPr="00E711DC">
        <w:rPr>
          <w:color w:val="808080" w:themeColor="background1" w:themeShade="80"/>
        </w:rPr>
        <w:t>x</w:t>
      </w:r>
    </w:p>
    <w:p w14:paraId="13FA0376" w14:textId="77777777" w:rsidR="00F02516" w:rsidRPr="00E711DC" w:rsidRDefault="00F02516" w:rsidP="00F02516"/>
    <w:p w14:paraId="796379CA" w14:textId="77777777" w:rsidR="00F02516" w:rsidRDefault="00F02516" w:rsidP="00F02516">
      <w:r>
        <w:t>&gt;cPges</w:t>
      </w:r>
      <w:r w:rsidRPr="008D11FC">
        <w:rPr>
          <w:vertAlign w:val="superscript"/>
        </w:rPr>
        <w:t>-</w:t>
      </w:r>
    </w:p>
    <w:p w14:paraId="784435DD" w14:textId="77777777" w:rsidR="00F02516" w:rsidRDefault="00F02516" w:rsidP="00F02516">
      <w:r w:rsidRPr="00F02516">
        <w:lastRenderedPageBreak/>
        <w:t>AAATGTTTTGACACAACACTTCAAATTTACGTTACACGTAACAAGCTAACATTTGTGGTTTGAGTACAACTATCGAAGTTTCGCACCCCAGAGCACCGTTCAAATTTAGTCACATCTCCG</w:t>
      </w:r>
      <w:r w:rsidRPr="00F02516">
        <w:rPr>
          <w:highlight w:val="green"/>
        </w:rPr>
        <w:t>CAG</w:t>
      </w:r>
    </w:p>
    <w:p w14:paraId="6BD3464F" w14:textId="77777777" w:rsidR="00F02516" w:rsidRDefault="00F02516" w:rsidP="00F02516">
      <w:pPr>
        <w:rPr>
          <w:color w:val="FF0000"/>
        </w:rPr>
      </w:pPr>
    </w:p>
    <w:p w14:paraId="233D3B9D" w14:textId="77777777" w:rsidR="00F02516" w:rsidRDefault="00F02516" w:rsidP="00F02516">
      <w:pPr>
        <w:rPr>
          <w:color w:val="0000FF"/>
          <w:sz w:val="23"/>
          <w:szCs w:val="23"/>
        </w:rPr>
      </w:pPr>
      <w:r w:rsidRPr="008D11FC">
        <w:t>AGATCT</w:t>
      </w:r>
      <w:r w:rsidRPr="008D11FC">
        <w:rPr>
          <w:color w:val="4472C4" w:themeColor="accent1"/>
        </w:rPr>
        <w:t>ATAACTTCGTATAATGTATGCTATACGAAGTTAT</w:t>
      </w:r>
      <w:r w:rsidRPr="008D11FC">
        <w:t>GGTACC</w:t>
      </w:r>
      <w:r w:rsidRPr="008D11FC">
        <w:rPr>
          <w:color w:val="70AD47" w:themeColor="accent6"/>
        </w:rPr>
        <w:t>GGATCTAATTCAATTAGAGACTAATTCAATTAGAGCTAATTCAATTAGGATCCAAGCTTATCGATTTCGAACCCTCGACCGCCGGAGTATAAATAGAGGCGCTTCGTCTACGGAGCGACAATTCAATTCAAACAAGCAAAGTGAACACGTCGCTAAGCGAAAGCTAAGCAAATAAACAAGCGCAGCTGAACAAGCTAAACAATCGG</w:t>
      </w:r>
      <w:r w:rsidRPr="008D11FC">
        <w:t>GCGGCCGCACTAGAGCCGGTCGCCACC</w:t>
      </w:r>
      <w:r w:rsidRPr="00EB07F2">
        <w:rPr>
          <w:color w:val="ED7D31" w:themeColor="accent2"/>
          <w:sz w:val="23"/>
          <w:szCs w:val="23"/>
        </w:rPr>
        <w:t>ATGAGGTCT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CGGTGGCGTCGTTACTGTAACCCAGGATTCCAGTTTGCAGGATGGCTGTTTCATCTACAAGGTCAAGTTCATTGGCGTGAACTTTCCTTCCGATGGACCTGTTATGCAAAAGAAGACAATGGGCTGGGAAGCCAGCACTGAGCGTTTGTATCCTCGTGATGGCGTGTTGAAAGGAGAGATTCATAAGGCTCTGAAGCTGAAAGACGGTGGTCATTACCTAGTTGAATTCAAAAGTATTTACATGGCAAAGAAGCCTGTGCAGCTACCAGGGTACTACTATGTTGACTCCAAACTGGATATAACAAGCCACAACGAAGACTATACAATCGTTGAGCAGTATGAAAGAACCGAGGGACGCCACCATCTGTTCCTTTAG</w:t>
      </w:r>
      <w:r>
        <w:rPr>
          <w:sz w:val="23"/>
          <w:szCs w:val="23"/>
        </w:rPr>
        <w:t>CGGCCATCGAATTCGAGCTCGCCC</w:t>
      </w:r>
      <w:r w:rsidRPr="00EB07F2">
        <w:rPr>
          <w:color w:val="808080" w:themeColor="background1" w:themeShade="80"/>
          <w:sz w:val="23"/>
          <w:szCs w:val="23"/>
        </w:rPr>
        <w:t>ACTAAGCGTCGCGCCACTTCAACGCTCGATGGGAGCGTCATTGGTGGGCGGGGTAACCGTCGAAATCAGTGTTTACGCTTCCAATCGCAACAAAAAATTCACTGCAACACTGAAAAGCATACGAAAACGATGAAGATTGTACGAGAAACCATAAAGTATTTTATCCACAAAGACACGTATAGCAGAAAAGCCAAGTTAACTCGGCGATAAGTTGTGTACACAAGAATAAAATCGGCCAGATTCAGTGTTGTCAGAAATAAGAAAACCCCACTATGTTTTTCTTTGCCTTTTCTTTCTCCCAGCGATCATTCATTTCGTGGTGAAAGAACGGGGTCATTGCACGGAGTTTCGACTGCGGGAAAGCAGAGCTGCCGTTCACTTCGTCTATAATTAGCGCTTTCTATTTTCCCCGATTCGGGCCGCTGCTGCGCTTTTCCGCCTGCTGTTTGTGGCAAGTGTAGCAGCAGGCTGTGCACGCAGTGTGGCATGCACTTGGCTTTCCACCGTTGGTATCGATTCTCTGGGACGATGAGTCATTCCTTTCGGGGCCACAGCATAATCGTTGCCAGCTCACCGAAATGGTGACTTCATTTCTTAACTGCCGTCAAGCATGCGATTGTACATACATACATATTTATATATGTACATATTTATGTGACTATGGTAGGTCGATATAATAGCAATCAACGCAAGCAAATGTGTCAGTCCTGCTTACAGGAACGATTCTATTTAGTAATTTTCGTTGTATAAAGTAATTATGTATGTATGTAAGCCCCATAAATCTGAAACAATTAGGCAAAACCATGCGAAGCT</w:t>
      </w:r>
      <w:r w:rsidRPr="00EB07F2">
        <w:rPr>
          <w:sz w:val="23"/>
          <w:szCs w:val="23"/>
        </w:rPr>
        <w:t>CTGCAG</w:t>
      </w:r>
      <w:r>
        <w:rPr>
          <w:color w:val="538DD3"/>
          <w:sz w:val="23"/>
          <w:szCs w:val="23"/>
        </w:rPr>
        <w:t>ATAACTTCGTATAATGTATGCTATACGAAGTTAT</w:t>
      </w:r>
      <w:r w:rsidRPr="00EB07F2">
        <w:rPr>
          <w:sz w:val="23"/>
          <w:szCs w:val="23"/>
        </w:rPr>
        <w:t>GCTAGC</w:t>
      </w:r>
    </w:p>
    <w:p w14:paraId="7F24B3B3" w14:textId="77777777" w:rsidR="00F02516" w:rsidRDefault="00F02516" w:rsidP="00F02516">
      <w:pPr>
        <w:rPr>
          <w:color w:val="0000FF"/>
          <w:sz w:val="23"/>
          <w:szCs w:val="23"/>
        </w:rPr>
      </w:pPr>
    </w:p>
    <w:p w14:paraId="3E0EC6AC" w14:textId="77777777" w:rsidR="00F02516" w:rsidRDefault="00F02516">
      <w:r w:rsidRPr="00F02516">
        <w:rPr>
          <w:color w:val="FF0000"/>
        </w:rPr>
        <w:t>AGATGGTGTCTCGCAATTTGGCGTAGTCGTAGCGTTAGGCGTGGCTCTTATACCATAAGTCAGCACACGATCACAACACTCACTCCTCACATACACACCAGAAAAGAAAAAGAAGAAACACTCAATCACTCATAAAACATCCACAAACGCATGCGTACATGAAACACTATTCCAATCGAAGAAAACCACATTTAATATACCTGAATATTATGCGTATTCAGAGGAGAGATGTTAACAAAAAGCAACACAAGGAACAAGATGATTTGGCGCCGACAAGGGAAACCATAAGTTTTACGCTAGAATTTAACAACCAGAGGAAAGCTACAACCAATTTATTGCAAAAATCAGTTTGCAGTTTATTATTTTTGTTTCCTGTAAATAAAGGAAATTAACAATAAAAAAAATGAAAAAC</w:t>
      </w:r>
      <w:r w:rsidRPr="00F02516">
        <w:t>TTATATTCGGCTTTTTATTTTCAATATTTTATAAGTTTACAACATTCTATAAATGTTCTAGAAATCTCTAAACTGTTAAATTCGG</w:t>
      </w:r>
    </w:p>
    <w:sectPr w:rsidR="00F02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516"/>
    <w:rsid w:val="00E711DC"/>
    <w:rsid w:val="00EE5F98"/>
    <w:rsid w:val="00F0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2801A"/>
  <w15:chartTrackingRefBased/>
  <w15:docId w15:val="{EAAB0474-4037-7849-BEE6-6B5EDD949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88</Words>
  <Characters>3925</Characters>
  <Application>Microsoft Office Word</Application>
  <DocSecurity>0</DocSecurity>
  <Lines>32</Lines>
  <Paragraphs>9</Paragraphs>
  <ScaleCrop>false</ScaleCrop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Fujinaga</dc:creator>
  <cp:keywords/>
  <dc:description/>
  <cp:lastModifiedBy>Naoki Yamanaka</cp:lastModifiedBy>
  <cp:revision>2</cp:revision>
  <dcterms:created xsi:type="dcterms:W3CDTF">2024-12-18T01:05:00Z</dcterms:created>
  <dcterms:modified xsi:type="dcterms:W3CDTF">2025-03-21T00:30:00Z</dcterms:modified>
</cp:coreProperties>
</file>